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8A4FBB" w14:textId="77777777" w:rsidR="006C1F8D" w:rsidRPr="00EE2621" w:rsidRDefault="006C1F8D" w:rsidP="006C1F8D">
      <w:pPr>
        <w:rPr>
          <w:rFonts w:ascii="Times New Roman" w:hAnsi="Times New Roman"/>
          <w:sz w:val="24"/>
          <w:szCs w:val="24"/>
        </w:rPr>
      </w:pPr>
      <w:r w:rsidRPr="00EE2621">
        <w:rPr>
          <w:rFonts w:ascii="Times New Roman" w:hAnsi="Times New Roman" w:hint="eastAsia"/>
          <w:sz w:val="24"/>
          <w:szCs w:val="24"/>
        </w:rPr>
        <w:t>T</w:t>
      </w:r>
      <w:r w:rsidRPr="00EE2621">
        <w:rPr>
          <w:rFonts w:ascii="Times New Roman" w:hAnsi="Times New Roman"/>
          <w:sz w:val="24"/>
          <w:szCs w:val="24"/>
        </w:rPr>
        <w:t>able S2</w:t>
      </w:r>
      <w:r w:rsidRPr="00EE2621">
        <w:rPr>
          <w:rFonts w:ascii="Times New Roman" w:hAnsi="Times New Roman" w:hint="eastAsia"/>
          <w:sz w:val="24"/>
          <w:szCs w:val="24"/>
        </w:rPr>
        <w:t>.</w:t>
      </w:r>
      <w:r w:rsidRPr="00EE2621">
        <w:rPr>
          <w:rFonts w:ascii="Times New Roman" w:hAnsi="Times New Roman"/>
          <w:sz w:val="24"/>
          <w:szCs w:val="24"/>
        </w:rPr>
        <w:t xml:space="preserve"> List of the </w:t>
      </w:r>
      <w:r w:rsidRPr="00EE262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oucher number</w:t>
      </w:r>
      <w:r w:rsidRPr="00EE2621">
        <w:rPr>
          <w:rFonts w:ascii="Times New Roman" w:hAnsi="Times New Roman"/>
          <w:sz w:val="24"/>
          <w:szCs w:val="24"/>
        </w:rPr>
        <w:t>, origin, stage,</w:t>
      </w:r>
      <w:r w:rsidRPr="00EE262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aplotype number</w:t>
      </w:r>
      <w:r w:rsidRPr="00EE2621">
        <w:rPr>
          <w:rFonts w:ascii="Times New Roman" w:hAnsi="Times New Roman"/>
          <w:sz w:val="24"/>
          <w:szCs w:val="24"/>
        </w:rPr>
        <w:t xml:space="preserve"> and GenBank accession numbers of the ticks obtained from lizards in this study.</w:t>
      </w:r>
    </w:p>
    <w:p w14:paraId="41BB67CF" w14:textId="77777777" w:rsidR="006C1F8D" w:rsidRPr="006C1F8D" w:rsidRDefault="006C1F8D"/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1774"/>
        <w:gridCol w:w="847"/>
        <w:gridCol w:w="767"/>
        <w:gridCol w:w="1182"/>
        <w:gridCol w:w="1182"/>
        <w:gridCol w:w="1155"/>
      </w:tblGrid>
      <w:tr w:rsidR="00EC5585" w:rsidRPr="006C1F8D" w14:paraId="46C627E2" w14:textId="77777777" w:rsidTr="0019597E">
        <w:trPr>
          <w:trHeight w:val="310"/>
          <w:jc w:val="center"/>
        </w:trPr>
        <w:tc>
          <w:tcPr>
            <w:tcW w:w="939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BBF459D" w14:textId="29C678A8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Voucher number</w:t>
            </w:r>
          </w:p>
        </w:tc>
        <w:tc>
          <w:tcPr>
            <w:tcW w:w="1043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3DE6716" w14:textId="66C9FDA5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aplotype number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bottom w:val="nil"/>
            </w:tcBorders>
          </w:tcPr>
          <w:p w14:paraId="562582AB" w14:textId="598DF432" w:rsidR="00EC5585" w:rsidRPr="006C1F8D" w:rsidRDefault="00EC5585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812C57E" w14:textId="4C7DC600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207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A63EDB" w14:textId="0AE791E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GenBank accession</w:t>
            </w:r>
          </w:p>
        </w:tc>
      </w:tr>
      <w:tr w:rsidR="00EC5585" w:rsidRPr="006C1F8D" w14:paraId="5A6FC1B8" w14:textId="77777777" w:rsidTr="0019597E">
        <w:trPr>
          <w:trHeight w:val="310"/>
          <w:jc w:val="center"/>
        </w:trPr>
        <w:tc>
          <w:tcPr>
            <w:tcW w:w="939" w:type="pct"/>
            <w:vMerge/>
            <w:tcBorders>
              <w:top w:val="nil"/>
              <w:bottom w:val="single" w:sz="4" w:space="0" w:color="auto"/>
            </w:tcBorders>
            <w:noWrap/>
          </w:tcPr>
          <w:p w14:paraId="78CDE9DA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pct"/>
            <w:vMerge/>
            <w:tcBorders>
              <w:top w:val="nil"/>
              <w:bottom w:val="single" w:sz="4" w:space="0" w:color="auto"/>
            </w:tcBorders>
            <w:noWrap/>
          </w:tcPr>
          <w:p w14:paraId="0E913AD2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Merge/>
            <w:tcBorders>
              <w:top w:val="nil"/>
              <w:bottom w:val="single" w:sz="4" w:space="0" w:color="auto"/>
            </w:tcBorders>
          </w:tcPr>
          <w:p w14:paraId="748A500B" w14:textId="77777777" w:rsidR="00EC5585" w:rsidRPr="006C1F8D" w:rsidRDefault="00EC5585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top w:val="nil"/>
              <w:bottom w:val="single" w:sz="4" w:space="0" w:color="auto"/>
            </w:tcBorders>
            <w:noWrap/>
          </w:tcPr>
          <w:p w14:paraId="792DBA51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77D593" w14:textId="0B234685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S rRNA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40495353" w14:textId="09D63872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i/>
                <w:sz w:val="20"/>
                <w:szCs w:val="20"/>
              </w:rPr>
              <w:t>16S rRNA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51AD3C" w14:textId="20AB7936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i/>
                <w:sz w:val="20"/>
                <w:szCs w:val="20"/>
              </w:rPr>
              <w:t>COI</w:t>
            </w:r>
          </w:p>
        </w:tc>
      </w:tr>
      <w:tr w:rsidR="00EC5585" w:rsidRPr="006C1F8D" w14:paraId="141A0AFE" w14:textId="77777777" w:rsidTr="0019597E">
        <w:trPr>
          <w:trHeight w:val="278"/>
          <w:jc w:val="center"/>
        </w:trPr>
        <w:tc>
          <w:tcPr>
            <w:tcW w:w="939" w:type="pct"/>
            <w:tcBorders>
              <w:top w:val="single" w:sz="4" w:space="0" w:color="auto"/>
            </w:tcBorders>
            <w:noWrap/>
            <w:hideMark/>
          </w:tcPr>
          <w:p w14:paraId="064365FE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noWrap/>
            <w:hideMark/>
          </w:tcPr>
          <w:p w14:paraId="62AC6E27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4D30F6CE" w14:textId="455A2639" w:rsidR="00EC5585" w:rsidRPr="006C1F8D" w:rsidRDefault="00545773" w:rsidP="005457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</w:t>
            </w:r>
            <w:r w:rsidR="00EC5585"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rva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0C0AC6CE" w14:textId="47456B44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  <w:hideMark/>
          </w:tcPr>
          <w:p w14:paraId="14799140" w14:textId="1FFBEFC6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37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  <w:hideMark/>
          </w:tcPr>
          <w:p w14:paraId="16C5F182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42CED6FA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700</w:t>
            </w:r>
          </w:p>
        </w:tc>
      </w:tr>
      <w:tr w:rsidR="00EC5585" w:rsidRPr="006C1F8D" w14:paraId="03AC2922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46246167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1043" w:type="pct"/>
            <w:noWrap/>
            <w:hideMark/>
          </w:tcPr>
          <w:p w14:paraId="7CB98FEB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498" w:type="pct"/>
          </w:tcPr>
          <w:p w14:paraId="420BC0A8" w14:textId="0A782E84" w:rsidR="00EC5585" w:rsidRPr="006C1F8D" w:rsidRDefault="00EC5585" w:rsidP="005457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75D332F6" w14:textId="6A791446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95" w:type="pct"/>
            <w:noWrap/>
            <w:hideMark/>
          </w:tcPr>
          <w:p w14:paraId="42570CAA" w14:textId="3382F2EF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36</w:t>
            </w:r>
          </w:p>
        </w:tc>
        <w:tc>
          <w:tcPr>
            <w:tcW w:w="695" w:type="pct"/>
            <w:noWrap/>
            <w:hideMark/>
          </w:tcPr>
          <w:p w14:paraId="208DB4FE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776548F0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C5585" w:rsidRPr="006C1F8D" w14:paraId="13C92CC5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7EB2C042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1043" w:type="pct"/>
            <w:noWrap/>
            <w:hideMark/>
          </w:tcPr>
          <w:p w14:paraId="2A86AC0C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498" w:type="pct"/>
          </w:tcPr>
          <w:p w14:paraId="674ECE7D" w14:textId="27E197BB" w:rsidR="00EC5585" w:rsidRPr="006C1F8D" w:rsidRDefault="00545773" w:rsidP="005457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</w:t>
            </w:r>
            <w:r w:rsidR="00EC5585"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mph</w:t>
            </w:r>
          </w:p>
        </w:tc>
        <w:tc>
          <w:tcPr>
            <w:tcW w:w="451" w:type="pct"/>
            <w:noWrap/>
            <w:hideMark/>
          </w:tcPr>
          <w:p w14:paraId="0B831CCF" w14:textId="57EAD734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3FF4D983" w14:textId="5F73677C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2F4945CA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76</w:t>
            </w:r>
          </w:p>
        </w:tc>
        <w:tc>
          <w:tcPr>
            <w:tcW w:w="680" w:type="pct"/>
            <w:noWrap/>
            <w:hideMark/>
          </w:tcPr>
          <w:p w14:paraId="29073000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C5585" w:rsidRPr="006C1F8D" w14:paraId="1C40E8C6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27C740F5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8332225"/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1043" w:type="pct"/>
            <w:noWrap/>
            <w:hideMark/>
          </w:tcPr>
          <w:p w14:paraId="2213C41B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498" w:type="pct"/>
          </w:tcPr>
          <w:p w14:paraId="25EAA229" w14:textId="0E52A58E" w:rsidR="00EC5585" w:rsidRPr="006C1F8D" w:rsidRDefault="00EC5585" w:rsidP="005457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6B571620" w14:textId="55548121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06F8AD0F" w14:textId="1D66AD35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41</w:t>
            </w:r>
          </w:p>
        </w:tc>
        <w:tc>
          <w:tcPr>
            <w:tcW w:w="695" w:type="pct"/>
            <w:noWrap/>
            <w:hideMark/>
          </w:tcPr>
          <w:p w14:paraId="0D13CD6D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4BBC922F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C5585" w:rsidRPr="006C1F8D" w14:paraId="032A21E6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012EA34A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1043" w:type="pct"/>
            <w:noWrap/>
            <w:hideMark/>
          </w:tcPr>
          <w:p w14:paraId="753AF990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498" w:type="pct"/>
          </w:tcPr>
          <w:p w14:paraId="1D68CF0F" w14:textId="0D764999" w:rsidR="00EC5585" w:rsidRPr="006C1F8D" w:rsidRDefault="00545773" w:rsidP="005457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</w:t>
            </w:r>
            <w:r w:rsidR="00EC5585"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mph</w:t>
            </w:r>
          </w:p>
        </w:tc>
        <w:tc>
          <w:tcPr>
            <w:tcW w:w="451" w:type="pct"/>
            <w:noWrap/>
            <w:hideMark/>
          </w:tcPr>
          <w:p w14:paraId="7285058B" w14:textId="355BCA33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74329104" w14:textId="7C67D1C9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43</w:t>
            </w:r>
          </w:p>
        </w:tc>
        <w:tc>
          <w:tcPr>
            <w:tcW w:w="695" w:type="pct"/>
            <w:noWrap/>
            <w:hideMark/>
          </w:tcPr>
          <w:p w14:paraId="52F23978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3193838A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C5585" w:rsidRPr="006C1F8D" w14:paraId="762348E9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02632317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1043" w:type="pct"/>
            <w:noWrap/>
            <w:hideMark/>
          </w:tcPr>
          <w:p w14:paraId="3045D51E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498" w:type="pct"/>
          </w:tcPr>
          <w:p w14:paraId="156A8FF0" w14:textId="3BB60CA6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020DAD60" w14:textId="58DC45B2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61C0E0AA" w14:textId="22BF31BB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39</w:t>
            </w:r>
          </w:p>
        </w:tc>
        <w:tc>
          <w:tcPr>
            <w:tcW w:w="695" w:type="pct"/>
            <w:noWrap/>
            <w:hideMark/>
          </w:tcPr>
          <w:p w14:paraId="3F77BAB8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6F42F0F8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bookmarkEnd w:id="0"/>
      <w:tr w:rsidR="00EC5585" w:rsidRPr="006C1F8D" w14:paraId="02FA568C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42B1055C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7</w:t>
            </w:r>
          </w:p>
        </w:tc>
        <w:tc>
          <w:tcPr>
            <w:tcW w:w="1043" w:type="pct"/>
            <w:noWrap/>
            <w:hideMark/>
          </w:tcPr>
          <w:p w14:paraId="1C2777DC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498" w:type="pct"/>
          </w:tcPr>
          <w:p w14:paraId="64D6F733" w14:textId="210098B7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312DF9CE" w14:textId="3420AE99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4BD5273B" w14:textId="0603B52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42</w:t>
            </w:r>
          </w:p>
        </w:tc>
        <w:tc>
          <w:tcPr>
            <w:tcW w:w="695" w:type="pct"/>
            <w:noWrap/>
            <w:hideMark/>
          </w:tcPr>
          <w:p w14:paraId="4B4EE2A4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2C59901C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702</w:t>
            </w:r>
          </w:p>
        </w:tc>
      </w:tr>
      <w:tr w:rsidR="00EC5585" w:rsidRPr="006C1F8D" w14:paraId="62C89D8C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58D6DA34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8</w:t>
            </w:r>
          </w:p>
        </w:tc>
        <w:tc>
          <w:tcPr>
            <w:tcW w:w="1043" w:type="pct"/>
            <w:noWrap/>
            <w:hideMark/>
          </w:tcPr>
          <w:p w14:paraId="457DD037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498" w:type="pct"/>
          </w:tcPr>
          <w:p w14:paraId="2A79EDBF" w14:textId="4EB2952A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06A997DD" w14:textId="25D654A4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3333B082" w14:textId="314D9048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44</w:t>
            </w:r>
          </w:p>
        </w:tc>
        <w:tc>
          <w:tcPr>
            <w:tcW w:w="695" w:type="pct"/>
            <w:noWrap/>
            <w:hideMark/>
          </w:tcPr>
          <w:p w14:paraId="6107400B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6E30D783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C5585" w:rsidRPr="006C1F8D" w14:paraId="00CB2270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4550DF7F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9</w:t>
            </w:r>
          </w:p>
        </w:tc>
        <w:tc>
          <w:tcPr>
            <w:tcW w:w="1043" w:type="pct"/>
            <w:noWrap/>
            <w:hideMark/>
          </w:tcPr>
          <w:p w14:paraId="4A9AEA98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498" w:type="pct"/>
          </w:tcPr>
          <w:p w14:paraId="5129D43E" w14:textId="2F89BE1E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3426B2CB" w14:textId="22A28DE2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4BA5ECF6" w14:textId="5982A53C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378083B1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5848ED79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46592</w:t>
            </w:r>
          </w:p>
        </w:tc>
      </w:tr>
      <w:tr w:rsidR="00EC5585" w:rsidRPr="006C1F8D" w14:paraId="3CF3C12F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0BF4D03F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</w:p>
        </w:tc>
        <w:tc>
          <w:tcPr>
            <w:tcW w:w="1043" w:type="pct"/>
            <w:noWrap/>
            <w:hideMark/>
          </w:tcPr>
          <w:p w14:paraId="49E5C526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498" w:type="pct"/>
          </w:tcPr>
          <w:p w14:paraId="041B3AFA" w14:textId="4651D41B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0EC913FE" w14:textId="4CC030C1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5310B683" w14:textId="0AE39308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45</w:t>
            </w:r>
          </w:p>
        </w:tc>
        <w:tc>
          <w:tcPr>
            <w:tcW w:w="695" w:type="pct"/>
            <w:noWrap/>
            <w:hideMark/>
          </w:tcPr>
          <w:p w14:paraId="4336A51E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22694E76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C5585" w:rsidRPr="006C1F8D" w14:paraId="73AEE0CA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6E470A61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1</w:t>
            </w:r>
          </w:p>
        </w:tc>
        <w:tc>
          <w:tcPr>
            <w:tcW w:w="1043" w:type="pct"/>
            <w:noWrap/>
            <w:hideMark/>
          </w:tcPr>
          <w:p w14:paraId="36661111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498" w:type="pct"/>
          </w:tcPr>
          <w:p w14:paraId="0780C421" w14:textId="3C3B8BCC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04A98D53" w14:textId="23B23AA6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779F5BF3" w14:textId="3C002018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38</w:t>
            </w:r>
          </w:p>
        </w:tc>
        <w:tc>
          <w:tcPr>
            <w:tcW w:w="695" w:type="pct"/>
            <w:noWrap/>
            <w:hideMark/>
          </w:tcPr>
          <w:p w14:paraId="37977F53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49FC6B58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98</w:t>
            </w:r>
          </w:p>
        </w:tc>
      </w:tr>
      <w:tr w:rsidR="00EC5585" w:rsidRPr="006C1F8D" w14:paraId="3D592DF8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16F28CB6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2</w:t>
            </w:r>
          </w:p>
        </w:tc>
        <w:tc>
          <w:tcPr>
            <w:tcW w:w="1043" w:type="pct"/>
            <w:noWrap/>
            <w:hideMark/>
          </w:tcPr>
          <w:p w14:paraId="720CE82C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498" w:type="pct"/>
          </w:tcPr>
          <w:p w14:paraId="41D8E4A0" w14:textId="15FFFBA7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7433D9D1" w14:textId="71F0E6F3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04380E42" w14:textId="73BB3563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758799AB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6E1F2EF4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709</w:t>
            </w:r>
          </w:p>
        </w:tc>
      </w:tr>
      <w:tr w:rsidR="00EC5585" w:rsidRPr="006C1F8D" w14:paraId="0772DCE8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21454927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3</w:t>
            </w:r>
          </w:p>
        </w:tc>
        <w:tc>
          <w:tcPr>
            <w:tcW w:w="1043" w:type="pct"/>
            <w:noWrap/>
            <w:hideMark/>
          </w:tcPr>
          <w:p w14:paraId="7A1430A3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498" w:type="pct"/>
          </w:tcPr>
          <w:p w14:paraId="5C89972A" w14:textId="1B09A6F5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739AC463" w14:textId="38C79AC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136D0ED1" w14:textId="33B8ADE3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59DE1D59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3918CCBA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704</w:t>
            </w:r>
          </w:p>
        </w:tc>
      </w:tr>
      <w:tr w:rsidR="00EC5585" w:rsidRPr="006C1F8D" w14:paraId="3DD6A254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5C9161E2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4</w:t>
            </w:r>
          </w:p>
        </w:tc>
        <w:tc>
          <w:tcPr>
            <w:tcW w:w="1043" w:type="pct"/>
            <w:noWrap/>
            <w:hideMark/>
          </w:tcPr>
          <w:p w14:paraId="5064FE62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498" w:type="pct"/>
          </w:tcPr>
          <w:p w14:paraId="2D6A57BD" w14:textId="08687BE8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4D7FC2ED" w14:textId="2578FC0D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3965E952" w14:textId="7727F8DE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15B4C5DC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53173EF2" w14:textId="37CC33CD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97</w:t>
            </w:r>
          </w:p>
        </w:tc>
      </w:tr>
      <w:tr w:rsidR="00EC5585" w:rsidRPr="006C1F8D" w14:paraId="6F699064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6E1E573D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5</w:t>
            </w:r>
          </w:p>
        </w:tc>
        <w:tc>
          <w:tcPr>
            <w:tcW w:w="1043" w:type="pct"/>
            <w:noWrap/>
            <w:hideMark/>
          </w:tcPr>
          <w:p w14:paraId="1D05C07D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498" w:type="pct"/>
          </w:tcPr>
          <w:p w14:paraId="281FD924" w14:textId="0AF4DA9D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00B642AC" w14:textId="63B4BF68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6B2869FE" w14:textId="6EF8C6AF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0877273F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5E293F2D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62</w:t>
            </w:r>
          </w:p>
        </w:tc>
      </w:tr>
      <w:tr w:rsidR="00EC5585" w:rsidRPr="006C1F8D" w14:paraId="15558491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3FD52D83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6</w:t>
            </w:r>
          </w:p>
        </w:tc>
        <w:tc>
          <w:tcPr>
            <w:tcW w:w="1043" w:type="pct"/>
            <w:noWrap/>
            <w:hideMark/>
          </w:tcPr>
          <w:p w14:paraId="703FC4B1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498" w:type="pct"/>
          </w:tcPr>
          <w:p w14:paraId="0EDF4B34" w14:textId="62D90B32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5969ACCA" w14:textId="68DA042E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4616B034" w14:textId="4FACB71D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6F72872A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17B85304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53</w:t>
            </w:r>
          </w:p>
        </w:tc>
      </w:tr>
      <w:tr w:rsidR="00EC5585" w:rsidRPr="006C1F8D" w14:paraId="2BEF7702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0CCB666D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7</w:t>
            </w:r>
          </w:p>
        </w:tc>
        <w:tc>
          <w:tcPr>
            <w:tcW w:w="1043" w:type="pct"/>
            <w:noWrap/>
            <w:hideMark/>
          </w:tcPr>
          <w:p w14:paraId="72251C77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498" w:type="pct"/>
          </w:tcPr>
          <w:p w14:paraId="7C166C9B" w14:textId="076817C0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14C1FC44" w14:textId="2754D259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70F77A11" w14:textId="1715BDB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40</w:t>
            </w:r>
          </w:p>
        </w:tc>
        <w:tc>
          <w:tcPr>
            <w:tcW w:w="695" w:type="pct"/>
            <w:noWrap/>
            <w:hideMark/>
          </w:tcPr>
          <w:p w14:paraId="6112D54F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2A8E30B6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C5585" w:rsidRPr="006C1F8D" w14:paraId="796BF84F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1CB546BE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18</w:t>
            </w:r>
          </w:p>
        </w:tc>
        <w:tc>
          <w:tcPr>
            <w:tcW w:w="1043" w:type="pct"/>
            <w:noWrap/>
            <w:hideMark/>
          </w:tcPr>
          <w:p w14:paraId="7167B7A5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498" w:type="pct"/>
          </w:tcPr>
          <w:p w14:paraId="66B81749" w14:textId="5F9A924B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32FD1FDD" w14:textId="03517311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33BC42EB" w14:textId="1F5D7522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585FFED9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75C09DA0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76</w:t>
            </w:r>
          </w:p>
        </w:tc>
      </w:tr>
      <w:tr w:rsidR="00EC5585" w:rsidRPr="006C1F8D" w14:paraId="66BCE142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3FB88820" w14:textId="65F61C7B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3" w:type="pct"/>
            <w:noWrap/>
            <w:hideMark/>
          </w:tcPr>
          <w:p w14:paraId="254B17CE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498" w:type="pct"/>
          </w:tcPr>
          <w:p w14:paraId="558AAE63" w14:textId="75ABD167" w:rsidR="00EC5585" w:rsidRPr="006C1F8D" w:rsidRDefault="00545773" w:rsidP="00EC55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4CDD0E0E" w14:textId="4C3CDA2C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57710F38" w14:textId="3F4496E5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2761B2E8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6A1946C5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67</w:t>
            </w:r>
          </w:p>
        </w:tc>
      </w:tr>
      <w:tr w:rsidR="00EC5585" w:rsidRPr="006C1F8D" w14:paraId="03DB8207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771A9E2E" w14:textId="44D5C823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3" w:type="pct"/>
            <w:noWrap/>
            <w:hideMark/>
          </w:tcPr>
          <w:p w14:paraId="5333388E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498" w:type="pct"/>
          </w:tcPr>
          <w:p w14:paraId="70D7471F" w14:textId="54EB6257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6F0D8483" w14:textId="4450F51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95" w:type="pct"/>
            <w:noWrap/>
            <w:hideMark/>
          </w:tcPr>
          <w:p w14:paraId="74A18920" w14:textId="34EE0C4C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7416946C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2148E08F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61</w:t>
            </w:r>
          </w:p>
        </w:tc>
      </w:tr>
      <w:tr w:rsidR="00EC5585" w:rsidRPr="006C1F8D" w14:paraId="6BDFD5BB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1718033D" w14:textId="38B59A09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0F40F396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498" w:type="pct"/>
          </w:tcPr>
          <w:p w14:paraId="10E49211" w14:textId="21F99F52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49CD6C5A" w14:textId="0DD07351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68C28EA3" w14:textId="4965347F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0AE6EA2B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57B23D20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75</w:t>
            </w:r>
          </w:p>
        </w:tc>
      </w:tr>
      <w:tr w:rsidR="00EC5585" w:rsidRPr="006C1F8D" w14:paraId="47D99E9D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0517505D" w14:textId="07F70D29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pct"/>
            <w:noWrap/>
            <w:hideMark/>
          </w:tcPr>
          <w:p w14:paraId="6A72A2C6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498" w:type="pct"/>
          </w:tcPr>
          <w:p w14:paraId="24CBB786" w14:textId="4604C9BB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4ADB7F77" w14:textId="2BC44D06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61B5C388" w14:textId="583FD460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151B274E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4DBF8838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72</w:t>
            </w:r>
          </w:p>
        </w:tc>
      </w:tr>
      <w:tr w:rsidR="00EC5585" w:rsidRPr="006C1F8D" w14:paraId="5EE85C47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02A6D7D0" w14:textId="16A3EF08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pct"/>
            <w:noWrap/>
            <w:hideMark/>
          </w:tcPr>
          <w:p w14:paraId="55B1F3D1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498" w:type="pct"/>
          </w:tcPr>
          <w:p w14:paraId="279C3CFD" w14:textId="5C83FA0B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26E38E0B" w14:textId="364C4913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02CD02CF" w14:textId="157F53AE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0DF16544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00C69FAD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54</w:t>
            </w:r>
          </w:p>
        </w:tc>
      </w:tr>
      <w:tr w:rsidR="00EC5585" w:rsidRPr="006C1F8D" w14:paraId="03864E01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132904FC" w14:textId="1DD4BD85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pct"/>
            <w:noWrap/>
            <w:hideMark/>
          </w:tcPr>
          <w:p w14:paraId="27B0F9C9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498" w:type="pct"/>
          </w:tcPr>
          <w:p w14:paraId="38A68B67" w14:textId="30FA9F37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4B6B5D60" w14:textId="2FDC7CA5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70E9FF0B" w14:textId="0986D79A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5BEA3AA9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43D9545D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95</w:t>
            </w:r>
          </w:p>
        </w:tc>
      </w:tr>
      <w:tr w:rsidR="00EC5585" w:rsidRPr="006C1F8D" w14:paraId="00839C5A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526B2426" w14:textId="4C82DF29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3" w:type="pct"/>
            <w:noWrap/>
            <w:hideMark/>
          </w:tcPr>
          <w:p w14:paraId="7356B0F3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498" w:type="pct"/>
          </w:tcPr>
          <w:p w14:paraId="480626A5" w14:textId="2EB1AFC0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5FCF50BD" w14:textId="683EB081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2F59433E" w14:textId="38626DD8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0E758089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77</w:t>
            </w:r>
            <w:bookmarkEnd w:id="1"/>
            <w:bookmarkEnd w:id="2"/>
          </w:p>
        </w:tc>
        <w:tc>
          <w:tcPr>
            <w:tcW w:w="680" w:type="pct"/>
            <w:noWrap/>
            <w:hideMark/>
          </w:tcPr>
          <w:p w14:paraId="4CD0C788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703</w:t>
            </w:r>
          </w:p>
        </w:tc>
      </w:tr>
      <w:tr w:rsidR="00EC5585" w:rsidRPr="006C1F8D" w14:paraId="2893496F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5411EA68" w14:textId="53D9E9F8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8319105"/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3" w:type="pct"/>
            <w:noWrap/>
            <w:hideMark/>
          </w:tcPr>
          <w:p w14:paraId="4E5A7D16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498" w:type="pct"/>
          </w:tcPr>
          <w:p w14:paraId="7CC1649C" w14:textId="0C41A2AF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007D8A1D" w14:textId="2F05635B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6B283B32" w14:textId="7462AC30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47</w:t>
            </w:r>
          </w:p>
        </w:tc>
        <w:tc>
          <w:tcPr>
            <w:tcW w:w="695" w:type="pct"/>
            <w:noWrap/>
            <w:hideMark/>
          </w:tcPr>
          <w:p w14:paraId="0173E401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55FEBC86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99</w:t>
            </w:r>
          </w:p>
        </w:tc>
      </w:tr>
      <w:tr w:rsidR="00EC5585" w:rsidRPr="006C1F8D" w14:paraId="152948A6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3574E3B8" w14:textId="797FCCBF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3" w:type="pct"/>
            <w:noWrap/>
            <w:hideMark/>
          </w:tcPr>
          <w:p w14:paraId="6050CCC1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498" w:type="pct"/>
          </w:tcPr>
          <w:p w14:paraId="32C6F8EA" w14:textId="02E86421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arva</w:t>
            </w:r>
          </w:p>
        </w:tc>
        <w:tc>
          <w:tcPr>
            <w:tcW w:w="451" w:type="pct"/>
            <w:noWrap/>
            <w:hideMark/>
          </w:tcPr>
          <w:p w14:paraId="16CBE9D3" w14:textId="223DAA9C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27D5F1BC" w14:textId="7B8A4889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55A787F8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17182AA9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701</w:t>
            </w:r>
          </w:p>
        </w:tc>
      </w:tr>
      <w:tr w:rsidR="00EC5585" w:rsidRPr="006C1F8D" w14:paraId="02EF749A" w14:textId="77777777" w:rsidTr="0019597E">
        <w:trPr>
          <w:trHeight w:val="278"/>
          <w:jc w:val="center"/>
        </w:trPr>
        <w:tc>
          <w:tcPr>
            <w:tcW w:w="939" w:type="pct"/>
            <w:noWrap/>
            <w:hideMark/>
          </w:tcPr>
          <w:p w14:paraId="6BD4C512" w14:textId="1B6D4EFB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3" w:type="pct"/>
            <w:noWrap/>
            <w:hideMark/>
          </w:tcPr>
          <w:p w14:paraId="5C99294A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498" w:type="pct"/>
          </w:tcPr>
          <w:p w14:paraId="6406ABFA" w14:textId="2FABA49B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noWrap/>
            <w:hideMark/>
          </w:tcPr>
          <w:p w14:paraId="7AD1EF7E" w14:textId="16480579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noWrap/>
            <w:hideMark/>
          </w:tcPr>
          <w:p w14:paraId="62DDBF64" w14:textId="3FCE4DA6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noWrap/>
            <w:hideMark/>
          </w:tcPr>
          <w:p w14:paraId="70043AAA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noWrap/>
            <w:hideMark/>
          </w:tcPr>
          <w:p w14:paraId="6D4B75B4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705</w:t>
            </w:r>
          </w:p>
        </w:tc>
      </w:tr>
      <w:tr w:rsidR="00EC5585" w:rsidRPr="006C1F8D" w14:paraId="1B7B2077" w14:textId="77777777" w:rsidTr="0019597E">
        <w:trPr>
          <w:trHeight w:val="278"/>
          <w:jc w:val="center"/>
        </w:trPr>
        <w:tc>
          <w:tcPr>
            <w:tcW w:w="939" w:type="pct"/>
            <w:tcBorders>
              <w:bottom w:val="nil"/>
            </w:tcBorders>
            <w:noWrap/>
            <w:hideMark/>
          </w:tcPr>
          <w:p w14:paraId="3758F550" w14:textId="2DCAAB51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43" w:type="pct"/>
            <w:tcBorders>
              <w:bottom w:val="nil"/>
            </w:tcBorders>
            <w:noWrap/>
            <w:hideMark/>
          </w:tcPr>
          <w:p w14:paraId="6AC7CED6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498" w:type="pct"/>
            <w:tcBorders>
              <w:bottom w:val="nil"/>
            </w:tcBorders>
          </w:tcPr>
          <w:p w14:paraId="0018C8F1" w14:textId="51B8E599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tcBorders>
              <w:bottom w:val="nil"/>
            </w:tcBorders>
            <w:noWrap/>
            <w:hideMark/>
          </w:tcPr>
          <w:p w14:paraId="0E56D13F" w14:textId="6F00786C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tcBorders>
              <w:bottom w:val="nil"/>
            </w:tcBorders>
            <w:noWrap/>
            <w:hideMark/>
          </w:tcPr>
          <w:p w14:paraId="33A607C6" w14:textId="6C4A9A35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N267446</w:t>
            </w:r>
          </w:p>
        </w:tc>
        <w:tc>
          <w:tcPr>
            <w:tcW w:w="695" w:type="pct"/>
            <w:tcBorders>
              <w:bottom w:val="nil"/>
            </w:tcBorders>
            <w:noWrap/>
            <w:hideMark/>
          </w:tcPr>
          <w:p w14:paraId="0384FF04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tcBorders>
              <w:bottom w:val="nil"/>
            </w:tcBorders>
            <w:noWrap/>
            <w:hideMark/>
          </w:tcPr>
          <w:p w14:paraId="2037E5E4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bookmarkEnd w:id="3"/>
      <w:tr w:rsidR="00EC5585" w:rsidRPr="006C1F8D" w14:paraId="5EC73032" w14:textId="77777777" w:rsidTr="0019597E">
        <w:trPr>
          <w:trHeight w:val="278"/>
          <w:jc w:val="center"/>
        </w:trPr>
        <w:tc>
          <w:tcPr>
            <w:tcW w:w="9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D993764" w14:textId="4D836324" w:rsidR="00EC5585" w:rsidRPr="006C1F8D" w:rsidRDefault="00EC5585" w:rsidP="002B78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  <w:r w:rsidR="002B78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4" w:name="_GoBack"/>
            <w:bookmarkEnd w:id="4"/>
          </w:p>
        </w:tc>
        <w:tc>
          <w:tcPr>
            <w:tcW w:w="104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9EEE014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4E99F97F" w14:textId="50D6EB62" w:rsidR="00EC5585" w:rsidRPr="006C1F8D" w:rsidRDefault="00545773" w:rsidP="00EC55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ymph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17368F" w14:textId="51E162D9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194D6E0" w14:textId="0DC4D141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60441CB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C5CCA3D" w14:textId="77777777" w:rsidR="00EC5585" w:rsidRPr="006C1F8D" w:rsidRDefault="00EC5585" w:rsidP="00EC55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sz w:val="20"/>
                <w:szCs w:val="20"/>
              </w:rPr>
              <w:t>MT237681</w:t>
            </w:r>
          </w:p>
        </w:tc>
      </w:tr>
    </w:tbl>
    <w:p w14:paraId="040F5D6C" w14:textId="54A6EB1D" w:rsidR="00FC2589" w:rsidRPr="0019597E" w:rsidRDefault="0019597E" w:rsidP="0019597E">
      <w:pPr>
        <w:jc w:val="left"/>
        <w:rPr>
          <w:rFonts w:ascii="Times New Roman" w:hAnsi="Times New Roman" w:cs="Times New Roman"/>
          <w:sz w:val="20"/>
          <w:szCs w:val="20"/>
        </w:rPr>
      </w:pPr>
      <w:r w:rsidRPr="0019597E">
        <w:rPr>
          <w:rFonts w:ascii="Times New Roman" w:hAnsi="Times New Roman" w:cs="Times New Roman" w:hint="eastAsia"/>
          <w:sz w:val="20"/>
          <w:szCs w:val="20"/>
        </w:rPr>
        <w:t>P</w:t>
      </w:r>
      <w:r w:rsidRPr="0019597E">
        <w:rPr>
          <w:rFonts w:ascii="Times New Roman" w:hAnsi="Times New Roman" w:cs="Times New Roman"/>
          <w:sz w:val="20"/>
          <w:szCs w:val="20"/>
        </w:rPr>
        <w:t>1, P2, P3 correspond to those in Table 1.</w:t>
      </w:r>
    </w:p>
    <w:p w14:paraId="4B9763C1" w14:textId="77777777" w:rsidR="00993F81" w:rsidRPr="00993F81" w:rsidRDefault="00993F81"/>
    <w:sectPr w:rsidR="00993F81" w:rsidRPr="00993F81" w:rsidSect="006C1F8D">
      <w:pgSz w:w="11906" w:h="16838" w:code="9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F81AD9" w14:textId="77777777" w:rsidR="00B16DE6" w:rsidRDefault="00B16DE6" w:rsidP="00EC6D44">
      <w:r>
        <w:separator/>
      </w:r>
    </w:p>
  </w:endnote>
  <w:endnote w:type="continuationSeparator" w:id="0">
    <w:p w14:paraId="371B24F4" w14:textId="77777777" w:rsidR="00B16DE6" w:rsidRDefault="00B16DE6" w:rsidP="00EC6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6ADAD" w14:textId="77777777" w:rsidR="00B16DE6" w:rsidRDefault="00B16DE6" w:rsidP="00EC6D44">
      <w:r>
        <w:separator/>
      </w:r>
    </w:p>
  </w:footnote>
  <w:footnote w:type="continuationSeparator" w:id="0">
    <w:p w14:paraId="19237418" w14:textId="77777777" w:rsidR="00B16DE6" w:rsidRDefault="00B16DE6" w:rsidP="00EC6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AB6"/>
    <w:rsid w:val="00074F1C"/>
    <w:rsid w:val="00097947"/>
    <w:rsid w:val="000C49F3"/>
    <w:rsid w:val="000F339A"/>
    <w:rsid w:val="00141728"/>
    <w:rsid w:val="00167F29"/>
    <w:rsid w:val="0019597E"/>
    <w:rsid w:val="00200682"/>
    <w:rsid w:val="00235E8F"/>
    <w:rsid w:val="002954E1"/>
    <w:rsid w:val="002A4562"/>
    <w:rsid w:val="002B78EC"/>
    <w:rsid w:val="00390B58"/>
    <w:rsid w:val="003F429A"/>
    <w:rsid w:val="00470E9E"/>
    <w:rsid w:val="005010EC"/>
    <w:rsid w:val="00515160"/>
    <w:rsid w:val="00543365"/>
    <w:rsid w:val="00545773"/>
    <w:rsid w:val="005A3FD9"/>
    <w:rsid w:val="005C3352"/>
    <w:rsid w:val="005E66A2"/>
    <w:rsid w:val="00624E94"/>
    <w:rsid w:val="006C1F8D"/>
    <w:rsid w:val="00711FAE"/>
    <w:rsid w:val="007844EC"/>
    <w:rsid w:val="007A3E12"/>
    <w:rsid w:val="007D6941"/>
    <w:rsid w:val="007E2AB6"/>
    <w:rsid w:val="00993F81"/>
    <w:rsid w:val="00AD3255"/>
    <w:rsid w:val="00B16DE6"/>
    <w:rsid w:val="00B82379"/>
    <w:rsid w:val="00BF1FC6"/>
    <w:rsid w:val="00C10600"/>
    <w:rsid w:val="00C25914"/>
    <w:rsid w:val="00C4300A"/>
    <w:rsid w:val="00CA47AC"/>
    <w:rsid w:val="00CE0936"/>
    <w:rsid w:val="00D07E3C"/>
    <w:rsid w:val="00D35976"/>
    <w:rsid w:val="00D553A7"/>
    <w:rsid w:val="00D647B8"/>
    <w:rsid w:val="00DF5355"/>
    <w:rsid w:val="00E42A0A"/>
    <w:rsid w:val="00EA7A94"/>
    <w:rsid w:val="00EC5585"/>
    <w:rsid w:val="00EC6D44"/>
    <w:rsid w:val="00EE2621"/>
    <w:rsid w:val="00F30B3A"/>
    <w:rsid w:val="00F453A5"/>
    <w:rsid w:val="00F6243A"/>
    <w:rsid w:val="00FC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646F3"/>
  <w15:chartTrackingRefBased/>
  <w15:docId w15:val="{ECCAB954-0572-4FA0-A6E5-DEB70135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6D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6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6D44"/>
    <w:rPr>
      <w:sz w:val="18"/>
      <w:szCs w:val="18"/>
    </w:rPr>
  </w:style>
  <w:style w:type="table" w:styleId="a7">
    <w:name w:val="Table Grid"/>
    <w:basedOn w:val="a1"/>
    <w:uiPriority w:val="39"/>
    <w:rsid w:val="00EC6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93F8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93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3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F66FA-19FB-47ED-A32F-71601CBD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琪</dc:creator>
  <cp:keywords/>
  <dc:description/>
  <cp:lastModifiedBy>Jary</cp:lastModifiedBy>
  <cp:revision>63</cp:revision>
  <dcterms:created xsi:type="dcterms:W3CDTF">2020-10-19T12:02:00Z</dcterms:created>
  <dcterms:modified xsi:type="dcterms:W3CDTF">2020-12-30T07:46:00Z</dcterms:modified>
</cp:coreProperties>
</file>